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44E7B" w14:textId="0864DAC7" w:rsidR="005C707C" w:rsidRPr="00D42126" w:rsidRDefault="008E0794" w:rsidP="00D42126">
      <w:pPr>
        <w:spacing w:after="200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hAnsi="Calibri"/>
          <w:b/>
          <w:sz w:val="28"/>
        </w:rPr>
        <w:t>FOCUS</w:t>
      </w:r>
      <w:r w:rsidR="00D42126">
        <w:rPr>
          <w:rFonts w:ascii="Calibri" w:hAnsi="Calibri"/>
          <w:b/>
          <w:sz w:val="28"/>
        </w:rPr>
        <w:t xml:space="preserve"> GROUP CONTENT SCRIPT FOR PRIMARY CARE PROFESSIONALS. MARECA STUDY</w:t>
      </w:r>
    </w:p>
    <w:tbl>
      <w:tblPr>
        <w:tblStyle w:val="a0"/>
        <w:tblW w:w="11055" w:type="dxa"/>
        <w:tblInd w:w="-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8820"/>
      </w:tblGrid>
      <w:tr w:rsidR="005C707C" w14:paraId="653827F8" w14:textId="77777777">
        <w:trPr>
          <w:trHeight w:val="250"/>
        </w:trPr>
        <w:tc>
          <w:tcPr>
            <w:tcW w:w="11055" w:type="dxa"/>
            <w:gridSpan w:val="2"/>
          </w:tcPr>
          <w:p w14:paraId="0E837BFC" w14:textId="77777777" w:rsidR="005C707C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hAnsi="Calibri"/>
                <w:b/>
                <w:i/>
              </w:rPr>
              <w:t xml:space="preserve">We would like to hear your opinions and experiences about: </w:t>
            </w:r>
          </w:p>
        </w:tc>
      </w:tr>
      <w:tr w:rsidR="005C707C" w14:paraId="22ACCEFE" w14:textId="77777777">
        <w:trPr>
          <w:cantSplit/>
          <w:trHeight w:val="750"/>
        </w:trPr>
        <w:tc>
          <w:tcPr>
            <w:tcW w:w="2235" w:type="dxa"/>
            <w:vMerge w:val="restart"/>
            <w:vAlign w:val="center"/>
          </w:tcPr>
          <w:p w14:paraId="3662427D" w14:textId="77777777" w:rsidR="005C707C" w:rsidRDefault="00D42126">
            <w:pPr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</w:rPr>
              <w:t>Advanced chronic kidney disease</w:t>
            </w:r>
          </w:p>
        </w:tc>
        <w:tc>
          <w:tcPr>
            <w:tcW w:w="8820" w:type="dxa"/>
            <w:vAlign w:val="center"/>
          </w:tcPr>
          <w:p w14:paraId="729D96BD" w14:textId="77777777" w:rsidR="005C707C" w:rsidRPr="00D257D5" w:rsidRDefault="00D42126">
            <w:pPr>
              <w:spacing w:before="240" w:line="36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1 How would you describe the profile of the person with ACKD?</w:t>
            </w:r>
          </w:p>
        </w:tc>
      </w:tr>
      <w:tr w:rsidR="005C707C" w14:paraId="12F9F6A2" w14:textId="77777777">
        <w:trPr>
          <w:cantSplit/>
          <w:trHeight w:val="630"/>
        </w:trPr>
        <w:tc>
          <w:tcPr>
            <w:tcW w:w="2235" w:type="dxa"/>
            <w:vMerge/>
            <w:vAlign w:val="center"/>
          </w:tcPr>
          <w:p w14:paraId="5A8DA357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  <w:vAlign w:val="center"/>
          </w:tcPr>
          <w:p w14:paraId="06C01BDF" w14:textId="77777777" w:rsidR="005C707C" w:rsidRPr="00D257D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2 What aspects have you found to be the most important in working with ACKD patients?</w:t>
            </w:r>
          </w:p>
        </w:tc>
      </w:tr>
      <w:tr w:rsidR="005C707C" w14:paraId="22FDBFC8" w14:textId="77777777">
        <w:trPr>
          <w:cantSplit/>
          <w:trHeight w:val="600"/>
        </w:trPr>
        <w:tc>
          <w:tcPr>
            <w:tcW w:w="2235" w:type="dxa"/>
            <w:vMerge w:val="restart"/>
            <w:vAlign w:val="center"/>
          </w:tcPr>
          <w:p w14:paraId="1A77564F" w14:textId="77777777" w:rsidR="005C707C" w:rsidRDefault="00D42126">
            <w:pPr>
              <w:spacing w:before="240"/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</w:rPr>
              <w:t>Practices of primary care professionals for ACKD</w:t>
            </w:r>
          </w:p>
        </w:tc>
        <w:tc>
          <w:tcPr>
            <w:tcW w:w="8820" w:type="dxa"/>
          </w:tcPr>
          <w:p w14:paraId="6F36C3AD" w14:textId="77777777" w:rsidR="005C707C" w:rsidRPr="00D257D5" w:rsidRDefault="00D42126">
            <w:pPr>
              <w:spacing w:before="2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3 Could you describe what your usual practice is with people with ACKD? What specific treatment recommendations do you give to people with ACKD?</w:t>
            </w:r>
          </w:p>
        </w:tc>
      </w:tr>
      <w:tr w:rsidR="005C707C" w14:paraId="1992303B" w14:textId="77777777">
        <w:trPr>
          <w:cantSplit/>
          <w:trHeight w:val="810"/>
        </w:trPr>
        <w:tc>
          <w:tcPr>
            <w:tcW w:w="2235" w:type="dxa"/>
            <w:vMerge/>
            <w:vAlign w:val="center"/>
          </w:tcPr>
          <w:p w14:paraId="7BB31FEA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21DC400E" w14:textId="77777777" w:rsidR="005C707C" w:rsidRPr="00D257D5" w:rsidRDefault="00D42126">
            <w:pPr>
              <w:spacing w:before="240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4 What do you think are the main difficulties that ACKD patients have in following the prescribed therapeutic recommendations?</w:t>
            </w:r>
          </w:p>
        </w:tc>
      </w:tr>
      <w:tr w:rsidR="005C707C" w14:paraId="2C6D1AEE" w14:textId="77777777">
        <w:trPr>
          <w:cantSplit/>
          <w:trHeight w:val="660"/>
        </w:trPr>
        <w:tc>
          <w:tcPr>
            <w:tcW w:w="2235" w:type="dxa"/>
            <w:vAlign w:val="center"/>
          </w:tcPr>
          <w:p w14:paraId="1851046E" w14:textId="77777777" w:rsidR="005C707C" w:rsidRDefault="00D42126">
            <w:pPr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</w:rPr>
              <w:t>Use of scientific evidence in the management of ACKD</w:t>
            </w:r>
          </w:p>
        </w:tc>
        <w:tc>
          <w:tcPr>
            <w:tcW w:w="8820" w:type="dxa"/>
            <w:vAlign w:val="center"/>
          </w:tcPr>
          <w:p w14:paraId="77239DE4" w14:textId="77777777" w:rsidR="005C707C" w:rsidRPr="00D257D5" w:rsidRDefault="00D42126">
            <w:pPr>
              <w:spacing w:before="240" w:line="36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5 Do you use ACKD specific handling guides? Which ones?</w:t>
            </w:r>
          </w:p>
        </w:tc>
      </w:tr>
      <w:tr w:rsidR="005C707C" w14:paraId="6DF6EC5B" w14:textId="77777777">
        <w:trPr>
          <w:trHeight w:val="200"/>
        </w:trPr>
        <w:tc>
          <w:tcPr>
            <w:tcW w:w="2235" w:type="dxa"/>
            <w:vMerge w:val="restart"/>
            <w:vAlign w:val="center"/>
          </w:tcPr>
          <w:p w14:paraId="70AEF3E6" w14:textId="27761DC6" w:rsidR="005C707C" w:rsidRDefault="00D42126">
            <w:pPr>
              <w:spacing w:before="240"/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</w:rPr>
              <w:t>Attitudes toward the use of evidence</w:t>
            </w:r>
          </w:p>
          <w:p w14:paraId="02CFBDC9" w14:textId="77777777" w:rsidR="005C707C" w:rsidRDefault="00D42126">
            <w:pPr>
              <w:spacing w:before="240"/>
              <w:ind w:left="113" w:right="113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/>
                <w:sz w:val="18"/>
                <w:highlight w:val="white"/>
              </w:rPr>
              <w:t>It is the degree to which a person has a favourable or unfavourable evaluation regarding adopting a behaviour</w:t>
            </w:r>
          </w:p>
        </w:tc>
        <w:tc>
          <w:tcPr>
            <w:tcW w:w="8820" w:type="dxa"/>
          </w:tcPr>
          <w:p w14:paraId="76B08BFA" w14:textId="5047C74F" w:rsidR="005C707C" w:rsidRPr="0093067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t xml:space="preserve">6 Do you use AI tracking variables for this disease? Do you know/use ARES tracking? (in general and for CKD?)  </w:t>
            </w:r>
          </w:p>
        </w:tc>
      </w:tr>
      <w:tr w:rsidR="005C707C" w14:paraId="26B9F557" w14:textId="77777777">
        <w:trPr>
          <w:trHeight w:val="200"/>
        </w:trPr>
        <w:tc>
          <w:tcPr>
            <w:tcW w:w="2235" w:type="dxa"/>
            <w:vMerge/>
            <w:vAlign w:val="center"/>
          </w:tcPr>
          <w:p w14:paraId="34D65D9D" w14:textId="77777777" w:rsidR="005C707C" w:rsidRDefault="005C707C">
            <w:pPr>
              <w:spacing w:before="240"/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8820" w:type="dxa"/>
          </w:tcPr>
          <w:p w14:paraId="1ED221EF" w14:textId="77777777" w:rsidR="005C707C" w:rsidRPr="0093067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t xml:space="preserve">7 What do you think of a structured monitoring system specific to the disease? (analytical protocol, </w:t>
            </w:r>
            <w:proofErr w:type="spellStart"/>
            <w:r w:rsidRPr="00930675">
              <w:rPr>
                <w:rFonts w:ascii="Calibri" w:hAnsi="Calibri"/>
                <w:i/>
                <w:sz w:val="20"/>
                <w:szCs w:val="20"/>
              </w:rPr>
              <w:t>ares</w:t>
            </w:r>
            <w:proofErr w:type="spellEnd"/>
            <w:r w:rsidRPr="00930675">
              <w:rPr>
                <w:rFonts w:ascii="Calibri" w:hAnsi="Calibri"/>
                <w:i/>
                <w:sz w:val="20"/>
                <w:szCs w:val="20"/>
              </w:rPr>
              <w:t>...)</w:t>
            </w:r>
          </w:p>
          <w:p w14:paraId="7E6C95C0" w14:textId="482E96BE" w:rsidR="005C707C" w:rsidRPr="0093067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t>Do you consider the structured follow-up to the A</w:t>
            </w:r>
            <w:r w:rsidR="0052214D">
              <w:rPr>
                <w:rFonts w:ascii="Calibri" w:hAnsi="Calibri"/>
                <w:i/>
                <w:sz w:val="20"/>
                <w:szCs w:val="20"/>
              </w:rPr>
              <w:t xml:space="preserve">ctive intelligence (AI) </w:t>
            </w:r>
            <w:r w:rsidRPr="00930675">
              <w:rPr>
                <w:rFonts w:ascii="Calibri" w:hAnsi="Calibri"/>
                <w:i/>
                <w:sz w:val="20"/>
                <w:szCs w:val="20"/>
              </w:rPr>
              <w:t xml:space="preserve">/ARES in chronic kidney disease to be facilitating and convenient </w:t>
            </w:r>
            <w:r w:rsidRPr="0052214D">
              <w:rPr>
                <w:rFonts w:ascii="Calibri" w:hAnsi="Calibri"/>
                <w:i/>
                <w:sz w:val="20"/>
                <w:szCs w:val="20"/>
              </w:rPr>
              <w:t xml:space="preserve">or </w:t>
            </w:r>
            <w:r w:rsidRPr="00930675">
              <w:rPr>
                <w:rFonts w:ascii="Calibri" w:hAnsi="Calibri"/>
                <w:i/>
                <w:sz w:val="20"/>
                <w:szCs w:val="20"/>
              </w:rPr>
              <w:t>hindering and inconvenient? And do you consider it realistic? What would it help you with?</w:t>
            </w:r>
          </w:p>
        </w:tc>
      </w:tr>
      <w:tr w:rsidR="005C707C" w14:paraId="06DBEF31" w14:textId="77777777">
        <w:trPr>
          <w:trHeight w:val="200"/>
        </w:trPr>
        <w:tc>
          <w:tcPr>
            <w:tcW w:w="2235" w:type="dxa"/>
            <w:vMerge/>
            <w:vAlign w:val="center"/>
          </w:tcPr>
          <w:p w14:paraId="4705D78F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462B5154" w14:textId="77777777" w:rsidR="005C707C" w:rsidRPr="00930675" w:rsidRDefault="00D42126">
            <w:pPr>
              <w:spacing w:before="240" w:line="36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t>8 What difficulties do you encounter in providing appropriate/evidence-based follow-up for people with ACKD?</w:t>
            </w:r>
          </w:p>
        </w:tc>
      </w:tr>
      <w:tr w:rsidR="005C707C" w14:paraId="3A4BDCF6" w14:textId="77777777">
        <w:trPr>
          <w:trHeight w:val="200"/>
        </w:trPr>
        <w:tc>
          <w:tcPr>
            <w:tcW w:w="2235" w:type="dxa"/>
            <w:vMerge/>
            <w:vAlign w:val="center"/>
          </w:tcPr>
          <w:p w14:paraId="3E73DEF4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  <w:p w14:paraId="7E3CFA4C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045B36A4" w14:textId="77777777" w:rsidR="005C707C" w:rsidRPr="0093067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t>9 What benefits do you think comes from consulting the clinical guidelines for the management of ACKD? And the benefits of AI or ARES support?</w:t>
            </w:r>
          </w:p>
        </w:tc>
      </w:tr>
      <w:tr w:rsidR="005C707C" w14:paraId="44351112" w14:textId="77777777" w:rsidTr="00D257D5">
        <w:trPr>
          <w:trHeight w:val="503"/>
        </w:trPr>
        <w:tc>
          <w:tcPr>
            <w:tcW w:w="2235" w:type="dxa"/>
            <w:vMerge w:val="restart"/>
            <w:vAlign w:val="center"/>
          </w:tcPr>
          <w:p w14:paraId="0B68A9BA" w14:textId="77777777" w:rsidR="005C707C" w:rsidRDefault="005C707C">
            <w:pPr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  <w:p w14:paraId="49440EAD" w14:textId="77777777" w:rsidR="005C707C" w:rsidRDefault="00D42126">
            <w:pPr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</w:rPr>
              <w:t xml:space="preserve">Subjective norms </w:t>
            </w:r>
          </w:p>
          <w:p w14:paraId="52F3CEF9" w14:textId="77777777" w:rsidR="005C707C" w:rsidRDefault="00D42126" w:rsidP="006965F4">
            <w:pPr>
              <w:spacing w:before="240" w:after="24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/>
                <w:sz w:val="18"/>
                <w:highlight w:val="white"/>
              </w:rPr>
              <w:t xml:space="preserve">It is the perceived social influence to perform the behaviour or not. In this context, it is considered that the working environment of the </w:t>
            </w:r>
            <w:r>
              <w:rPr>
                <w:rFonts w:ascii="Calibri" w:hAnsi="Calibri"/>
                <w:sz w:val="18"/>
                <w:highlight w:val="white"/>
              </w:rPr>
              <w:lastRenderedPageBreak/>
              <w:t>professionals would confirm this factor</w:t>
            </w:r>
          </w:p>
        </w:tc>
        <w:tc>
          <w:tcPr>
            <w:tcW w:w="8820" w:type="dxa"/>
          </w:tcPr>
          <w:p w14:paraId="6E581546" w14:textId="77777777" w:rsidR="005C707C" w:rsidRPr="00930675" w:rsidRDefault="00D42126">
            <w:pPr>
              <w:spacing w:line="276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lastRenderedPageBreak/>
              <w:t xml:space="preserve">10  Do you consider that the ACKD guidelines and protocols are accessible in your day-to-day life? </w:t>
            </w:r>
          </w:p>
        </w:tc>
      </w:tr>
      <w:tr w:rsidR="005C707C" w14:paraId="0A4383D9" w14:textId="77777777">
        <w:trPr>
          <w:trHeight w:val="891"/>
        </w:trPr>
        <w:tc>
          <w:tcPr>
            <w:tcW w:w="2235" w:type="dxa"/>
            <w:vMerge/>
            <w:vAlign w:val="center"/>
          </w:tcPr>
          <w:p w14:paraId="42DCB615" w14:textId="77777777" w:rsidR="005C707C" w:rsidRDefault="005C707C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8820" w:type="dxa"/>
          </w:tcPr>
          <w:p w14:paraId="2842159A" w14:textId="15FE478E" w:rsidR="005C707C" w:rsidRPr="0093067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930675">
              <w:rPr>
                <w:rFonts w:ascii="Calibri" w:hAnsi="Calibri"/>
                <w:i/>
                <w:sz w:val="20"/>
                <w:szCs w:val="20"/>
              </w:rPr>
              <w:t xml:space="preserve">11 Which factors of the professional environment (team organisation, computer </w:t>
            </w:r>
            <w:r w:rsidR="00441C54" w:rsidRPr="00930675">
              <w:rPr>
                <w:rFonts w:ascii="Calibri" w:hAnsi="Calibri"/>
                <w:i/>
                <w:sz w:val="20"/>
                <w:szCs w:val="20"/>
              </w:rPr>
              <w:t>level) do</w:t>
            </w:r>
            <w:r w:rsidRPr="00930675">
              <w:rPr>
                <w:rFonts w:ascii="Calibri" w:hAnsi="Calibri"/>
                <w:i/>
                <w:sz w:val="20"/>
                <w:szCs w:val="20"/>
              </w:rPr>
              <w:t xml:space="preserve"> you think help you or don't help you use them?  For example, regular sessions/meetings with referring hospital Nephrology members?</w:t>
            </w:r>
          </w:p>
        </w:tc>
      </w:tr>
      <w:tr w:rsidR="005C707C" w14:paraId="0B314FED" w14:textId="77777777">
        <w:trPr>
          <w:trHeight w:val="1440"/>
        </w:trPr>
        <w:tc>
          <w:tcPr>
            <w:tcW w:w="2235" w:type="dxa"/>
            <w:vMerge/>
            <w:vAlign w:val="center"/>
          </w:tcPr>
          <w:p w14:paraId="5B25D992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5618A9A7" w14:textId="48CB91E4" w:rsidR="005C707C" w:rsidRPr="00D257D5" w:rsidRDefault="00441C54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12 What</w:t>
            </w:r>
            <w:r w:rsidR="00D42126" w:rsidRPr="00D257D5">
              <w:rPr>
                <w:rFonts w:ascii="Calibri" w:hAnsi="Calibri"/>
                <w:i/>
                <w:sz w:val="20"/>
                <w:szCs w:val="20"/>
              </w:rPr>
              <w:t xml:space="preserve"> proposals do you think would be needed to improve the use of protocols or structured monitoring (ARES or </w:t>
            </w:r>
            <w:r w:rsidR="00AF1537">
              <w:rPr>
                <w:rFonts w:ascii="Calibri" w:hAnsi="Calibri"/>
                <w:i/>
                <w:sz w:val="20"/>
                <w:szCs w:val="20"/>
              </w:rPr>
              <w:t>Active Intelligence</w:t>
            </w:r>
            <w:r w:rsidR="00D42126" w:rsidRPr="00D257D5">
              <w:rPr>
                <w:rFonts w:ascii="Calibri" w:hAnsi="Calibri"/>
                <w:i/>
                <w:sz w:val="20"/>
                <w:szCs w:val="20"/>
              </w:rPr>
              <w:t>)?</w:t>
            </w:r>
          </w:p>
        </w:tc>
      </w:tr>
      <w:tr w:rsidR="005C707C" w14:paraId="3906B353" w14:textId="77777777">
        <w:trPr>
          <w:trHeight w:val="585"/>
        </w:trPr>
        <w:tc>
          <w:tcPr>
            <w:tcW w:w="2235" w:type="dxa"/>
            <w:vMerge/>
            <w:vAlign w:val="center"/>
          </w:tcPr>
          <w:p w14:paraId="7DD3EBEB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460E98BF" w14:textId="77777777" w:rsidR="005C707C" w:rsidRPr="00D257D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13 What would you expect from the relationship with a referral on the nephrology team and/or with the nephrology service?</w:t>
            </w:r>
          </w:p>
        </w:tc>
      </w:tr>
      <w:tr w:rsidR="005C707C" w14:paraId="4DF0E361" w14:textId="77777777">
        <w:trPr>
          <w:cantSplit/>
          <w:trHeight w:val="840"/>
        </w:trPr>
        <w:tc>
          <w:tcPr>
            <w:tcW w:w="2235" w:type="dxa"/>
            <w:vMerge w:val="restart"/>
            <w:vAlign w:val="center"/>
          </w:tcPr>
          <w:p w14:paraId="511A4C1F" w14:textId="77777777" w:rsidR="005C707C" w:rsidRDefault="00D42126">
            <w:pPr>
              <w:spacing w:before="240"/>
              <w:ind w:left="113" w:right="113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</w:rPr>
              <w:t>Perceived behavioural control</w:t>
            </w:r>
          </w:p>
          <w:p w14:paraId="78E71A59" w14:textId="77777777" w:rsidR="005C707C" w:rsidRDefault="00D42126" w:rsidP="00930675">
            <w:pPr>
              <w:spacing w:before="240" w:after="240"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/>
                <w:sz w:val="18"/>
                <w:highlight w:val="white"/>
              </w:rPr>
              <w:t xml:space="preserve">It is the ability to perform the perceived </w:t>
            </w:r>
            <w:proofErr w:type="spellStart"/>
            <w:r>
              <w:rPr>
                <w:rFonts w:ascii="Calibri" w:hAnsi="Calibri"/>
                <w:sz w:val="18"/>
                <w:highlight w:val="white"/>
              </w:rPr>
              <w:t>behavior</w:t>
            </w:r>
            <w:proofErr w:type="spellEnd"/>
            <w:r>
              <w:rPr>
                <w:rFonts w:ascii="Calibri" w:hAnsi="Calibri"/>
                <w:sz w:val="18"/>
                <w:highlight w:val="white"/>
              </w:rPr>
              <w:t xml:space="preserve"> (PBE), and this is determined by the obstacles and impediments found in advance</w:t>
            </w:r>
          </w:p>
        </w:tc>
        <w:tc>
          <w:tcPr>
            <w:tcW w:w="8820" w:type="dxa"/>
          </w:tcPr>
          <w:p w14:paraId="54EAC769" w14:textId="77777777" w:rsidR="005C707C" w:rsidRPr="00D257D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14 What strengths would you say you have, each of you, to consult and apply the recommendations of the guides? What I think I do well in practice, I apply these criteria, I am good at consulting and applying the guides...</w:t>
            </w:r>
          </w:p>
        </w:tc>
      </w:tr>
      <w:tr w:rsidR="005C707C" w14:paraId="3E1C4C3E" w14:textId="77777777">
        <w:trPr>
          <w:cantSplit/>
          <w:trHeight w:val="634"/>
        </w:trPr>
        <w:tc>
          <w:tcPr>
            <w:tcW w:w="2235" w:type="dxa"/>
            <w:vMerge/>
            <w:vAlign w:val="center"/>
          </w:tcPr>
          <w:p w14:paraId="2D4FF115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6EE07B3B" w14:textId="77777777" w:rsidR="005C707C" w:rsidRPr="00D257D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 xml:space="preserve">15 What do you think you would need to improve your use of evidence/guidelines or to use structured monitoring? </w:t>
            </w:r>
          </w:p>
          <w:p w14:paraId="34E48703" w14:textId="77777777" w:rsidR="005C707C" w:rsidRPr="00D257D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Structured monitoring brings you the summary of the evidence on the AI screen. Do you think this is a help?</w:t>
            </w:r>
          </w:p>
        </w:tc>
      </w:tr>
      <w:tr w:rsidR="005C707C" w14:paraId="5016039E" w14:textId="77777777">
        <w:trPr>
          <w:cantSplit/>
          <w:trHeight w:val="634"/>
        </w:trPr>
        <w:tc>
          <w:tcPr>
            <w:tcW w:w="2235" w:type="dxa"/>
            <w:vMerge/>
            <w:vAlign w:val="center"/>
          </w:tcPr>
          <w:p w14:paraId="5EA5AB4E" w14:textId="77777777" w:rsidR="005C707C" w:rsidRDefault="005C70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8820" w:type="dxa"/>
          </w:tcPr>
          <w:p w14:paraId="14A9C5CD" w14:textId="77777777" w:rsidR="005C707C" w:rsidRPr="00D257D5" w:rsidRDefault="00D42126">
            <w:pPr>
              <w:spacing w:before="240" w:line="360" w:lineRule="auto"/>
              <w:jc w:val="both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257D5">
              <w:rPr>
                <w:rFonts w:ascii="Calibri" w:hAnsi="Calibri"/>
                <w:i/>
                <w:sz w:val="20"/>
                <w:szCs w:val="20"/>
              </w:rPr>
              <w:t>16 What aspects of the care environment determine your</w:t>
            </w:r>
            <w:r w:rsidRPr="00930675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930675">
              <w:rPr>
                <w:rFonts w:ascii="Calibri" w:hAnsi="Calibri"/>
                <w:sz w:val="20"/>
                <w:szCs w:val="20"/>
              </w:rPr>
              <w:t>capacity</w:t>
            </w:r>
            <w:r w:rsidRPr="00D257D5">
              <w:rPr>
                <w:rFonts w:ascii="Calibri" w:hAnsi="Calibri"/>
                <w:sz w:val="20"/>
                <w:szCs w:val="20"/>
                <w:u w:val="single"/>
              </w:rPr>
              <w:t xml:space="preserve"> </w:t>
            </w:r>
            <w:r w:rsidRPr="00D257D5">
              <w:rPr>
                <w:rFonts w:ascii="Calibri" w:hAnsi="Calibri"/>
                <w:i/>
                <w:sz w:val="20"/>
                <w:szCs w:val="20"/>
              </w:rPr>
              <w:t>to apply the guides? Both positive and negative. What capabilities do you have to reverse them?</w:t>
            </w:r>
          </w:p>
        </w:tc>
      </w:tr>
    </w:tbl>
    <w:p w14:paraId="77959C70" w14:textId="77777777" w:rsidR="005C707C" w:rsidRDefault="005C707C" w:rsidP="00D42126">
      <w:pPr>
        <w:spacing w:line="240" w:lineRule="auto"/>
        <w:ind w:left="720"/>
        <w:jc w:val="both"/>
        <w:rPr>
          <w:rFonts w:ascii="Calibri" w:eastAsia="Calibri" w:hAnsi="Calibri" w:cs="Calibri"/>
          <w:i/>
        </w:rPr>
      </w:pPr>
    </w:p>
    <w:sectPr w:rsidR="005C707C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35956" w14:textId="77777777" w:rsidR="00815C32" w:rsidRDefault="00815C32">
      <w:pPr>
        <w:spacing w:line="240" w:lineRule="auto"/>
      </w:pPr>
      <w:r>
        <w:separator/>
      </w:r>
    </w:p>
  </w:endnote>
  <w:endnote w:type="continuationSeparator" w:id="0">
    <w:p w14:paraId="77FA33C7" w14:textId="77777777" w:rsidR="00815C32" w:rsidRDefault="00815C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4B086" w14:textId="77777777" w:rsidR="00815C32" w:rsidRDefault="00815C32">
      <w:pPr>
        <w:spacing w:line="240" w:lineRule="auto"/>
      </w:pPr>
      <w:r>
        <w:separator/>
      </w:r>
    </w:p>
  </w:footnote>
  <w:footnote w:type="continuationSeparator" w:id="0">
    <w:p w14:paraId="663E1203" w14:textId="77777777" w:rsidR="00815C32" w:rsidRDefault="00815C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1337ED"/>
    <w:multiLevelType w:val="multilevel"/>
    <w:tmpl w:val="9EB8840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bullet"/>
      <w:lvlText w:val="•"/>
      <w:lvlJc w:val="left"/>
      <w:pPr>
        <w:ind w:left="108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DC1E33"/>
    <w:multiLevelType w:val="multilevel"/>
    <w:tmpl w:val="6F64C5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59474185">
    <w:abstractNumId w:val="1"/>
  </w:num>
  <w:num w:numId="2" w16cid:durableId="798644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07C"/>
    <w:rsid w:val="00441C54"/>
    <w:rsid w:val="004C252B"/>
    <w:rsid w:val="0052214D"/>
    <w:rsid w:val="005C707C"/>
    <w:rsid w:val="006965F4"/>
    <w:rsid w:val="00732D2F"/>
    <w:rsid w:val="00794A1C"/>
    <w:rsid w:val="00815C32"/>
    <w:rsid w:val="00822EF6"/>
    <w:rsid w:val="008D2E54"/>
    <w:rsid w:val="008E0794"/>
    <w:rsid w:val="00930675"/>
    <w:rsid w:val="00AF1537"/>
    <w:rsid w:val="00D257D5"/>
    <w:rsid w:val="00D4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E098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B63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630D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590710"/>
    <w:pPr>
      <w:spacing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603A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603AD"/>
  </w:style>
  <w:style w:type="paragraph" w:styleId="Piedepgina">
    <w:name w:val="footer"/>
    <w:basedOn w:val="Normal"/>
    <w:link w:val="PiedepginaCar"/>
    <w:uiPriority w:val="99"/>
    <w:unhideWhenUsed/>
    <w:rsid w:val="007603AD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03AD"/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urEDPopLvfXEzmuJpJqxm5Ipi+A==">AMUW2mW3QGtX17uUxneMiemOOPCcMKslZydvG/KI0ONFEok7af9HWZZeryhiIAAlKW+2nilhMtBybqjqyMluUqD8yBmjVOb/yvEhMSbShVTpnheGLnJtCS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19T15:52:00Z</dcterms:created>
  <dcterms:modified xsi:type="dcterms:W3CDTF">2023-12-29T22:53:00Z</dcterms:modified>
</cp:coreProperties>
</file>